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720"/>
        <w:gridCol w:w="490"/>
        <w:gridCol w:w="1080"/>
        <w:gridCol w:w="2340"/>
        <w:gridCol w:w="6170"/>
      </w:tblGrid>
      <w:tr>
        <w:trPr>
          <w:trHeight w:val="350" w:hRule="atLeast"/>
        </w:trPr>
        <w:tc>
          <w:tcPr>
            <w:tcW w:w="1306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3. Genes in operons whose upstream regions contain an ArcA binding site</w:t>
            </w:r>
          </w:p>
        </w:tc>
      </w:tr>
      <w:tr>
        <w:trPr>
          <w:trHeight w:val="542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peron</w:t>
            </w:r>
            <w:r>
              <w:rPr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te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 score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tif</w:t>
            </w:r>
          </w:p>
        </w:tc>
        <w:tc>
          <w:tcPr>
            <w:tcW w:w="6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unctio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0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0020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oxidation complex, beta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0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TAAATA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oxidation complex, alpha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AGTAAATGTG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62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ATTAAATGG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TAAATAAC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-binding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66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ACAG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-type biogenesis protein CcmF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3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CTTAG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enolpyruvate carboxyl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CTTAG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acetyl-gamma-glutamyl-phosphate reduct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glutamate kin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nithine carbamoyltransfer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ininosuccinate synth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ininosuccinate ly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3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AGGG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AGGG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3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ATTAAC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 TIGR00481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16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criptional regulator, AraC/XylS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16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03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AACTCAATGTGC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onitate hydratase 1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82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 restriction-modification system, S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 restriction-modification system, M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3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TATTT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3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TATTT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-specific recombinase, phage integrase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88-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88-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CATTAAATG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TTAAATGA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CATT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, short chain dehydrogenase/reductase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4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AAT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jor facilitator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4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AAT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4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GAAG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4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GAAG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AGATG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AGATG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protein, HU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5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AGG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tA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AGG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oC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6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CACATC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bolite gene activato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6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CACATC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25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AGTAAAT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50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50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ophage musO1, positive regulator of late transcriptio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AAAAT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2-dehydro-3-deoxyheptonate aldolase, phe-sensi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AA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TAAATGA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8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GATT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8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GATT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 efflux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T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10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kin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TAAGGT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sine-uridine preferring nucleoside hydrolase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T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5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inor curlin subunit CsgB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T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GGC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etyltransferase, GnaT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A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criptional regulator, MarR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AATTGAAG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on/glutamate symporte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TTAAAA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etyltransferase, GnaT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AATCAAG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glycerate kin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32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ctose-bisphosphate aldolase, class II, Calvin cycle subtyp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9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AATTAACTGC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AATTAACTGC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nched-chain amino acid transport system II carrier protein BrnQ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9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TAATTAAATGT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marate reductase flavoprotein subunit precurso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09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TAATTAAATGT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71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TATTAAATGG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ease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3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GAAA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GAAA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nelactone hydrolase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TAATGC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otinate-nucleotide--dimethylbenzimidazole phosphoribosyltransfer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i/>
                <w:sz w:val="22"/>
                <w:szCs w:val="22"/>
              </w:rPr>
              <w:t>so1035-9</w:t>
            </w:r>
            <w:bookmarkEnd w:id="0"/>
            <w:bookmarkEnd w:id="1"/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alamin 5-phosphate synth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inamide kinase/cobinamide phosphate guanylyltransfer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yric acid synthase CobQ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(I)alamin adenosyltransfer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GTTAACC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a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GAC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uter membrane protein OmpK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CAACT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11, transpos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CAAAGCG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quaporin Z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3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ATTAAATT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3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TATTAAAAT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mismatch repair protein MutH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3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TATTAAAAT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t/nudix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31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enolpyruvate-protein phosphotransferase PtsP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CTC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3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CTC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4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CTC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7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7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erobic dimethyl sulfoxide reductase, A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7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erobic dimethyl sulfoxide reductase, B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CATTTAAT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11, transpos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14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CACTAG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 synthase A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14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1483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citrate ly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TAATTGAG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R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GTTG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AATTCAATC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 regulon response regulator PhoB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58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 regulon sensor protein Pho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ATGT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-binding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TCATC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peroxidase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6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TAT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6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TAT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22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S system, glucose-specific IIBC componen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TTTAATG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ATAAT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ATGAAA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uter membrane protein OmpW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7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ATTAAATA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7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ATTAAATA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8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p operon transcriptional activato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18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 shock protein A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07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 shock protein B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07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 shock protein C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TAAAAG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ionine gamma-ly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TG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or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ATTAAAG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onB-dependent receptor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ATAAAAA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4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otA/TolQ/ExbB proton channel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TATTATATT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TATTATATT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CTTAAATGC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GAAATGG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hydrodipicolinate synth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79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-34 NlpB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GTAAT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GCTAAATGG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tose O-acetyltransfer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C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AAATC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-specific recombinase, phage integrase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37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ase expression/formatio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ne-reactive Ni/Fe hydrogenase, cytochrome b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5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ne-reactive Ni/Fe hydrogenase, large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TGT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ne-reactive Ni/Fe hydrogenase, small subunit precurso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TGT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00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A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etyltransferase, GnaT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A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iiaa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regulato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xis protein Che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xis protein CheA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ne-binding chemotaxis protein CheW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xis protein methyltransferase Che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xis protein CheD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-glutamate methylesterase CheB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AAATC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TATTAAATA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1, transposase OrfA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CA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89-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reA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ATA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AAATC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11, transpos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TCAAC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2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TCAAC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AATTAAAGGT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TTAACTGTTC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kda heat shock protein A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ATTAAATCTTC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cine-responsive regulator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G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glucomutase, alpha-D-glucose phosphate-specific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TAA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TAGC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esion-related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ATGAAATG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4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ATGAAATG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saccharide biosynthesis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76-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dehydrogenase, iron-containing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4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ACTAAG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4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ACTAAG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artate aminotransferase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ATT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drolase, TatD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ATTCG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AAAAAATGTAA</w:t>
            </w:r>
          </w:p>
        </w:tc>
        <w:tc>
          <w:tcPr>
            <w:tcW w:w="61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uccinylarginine dihydrol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TTT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CAAA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3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46-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AAAA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oglycan-associated lipo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4-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oxoacyl-(acyl-carrier-protein) synthase II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4-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 carrier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4-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oxoacyl-(acyl-carrier-protein) reduct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4-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onyl coa-acyl carrier protein transacyl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4-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oxoacyl-(acyl-carrier-protein) synthase III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4-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acid/phospholipid synthesis protein PlsX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74-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2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CAAT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27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CAAT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f 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7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/solute symporter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ATTC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G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TTAACTGTTC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TAATTT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GTAATTT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48-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quinoline 1-oxidoreductase, beta subunit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48-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quinoline 1-oxidoreductase, alpha subunit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48-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48-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GAATTAAATA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TTA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chain fatty acid transport 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ATTAAT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d-active serine alkaline prote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TAAAAA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Vacj</w:t>
            </w:r>
            <w:r>
              <w:rPr>
                <w:sz w:val="22"/>
                <w:szCs w:val="22"/>
              </w:rPr>
              <w:t xml:space="preserve"> lipo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TAAAAA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98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hb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CTTAAATC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59-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2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TTA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criptional regulator, TetR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TTA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78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32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3285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d ubiquinol oxidase, subunit II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32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TGCA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formylglycinamidine synth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TTTTG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/histidase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ATCT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TGT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94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GTTAAAG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48-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TTTGG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4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ATTAAAAT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4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ATTAAAAT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4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CAA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4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CAAT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5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CTC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5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CTC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5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TAATA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:alanine symporter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5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TAATA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CCT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5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AATTAAATGTA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n Willebrand factor type A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5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AATTAAATGTA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te permease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GAGC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, M16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GAGC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on/glutamate symporter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TT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yl-dipeptidase Dcp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5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TT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-cyclic-nucleotide 2-phosphodiester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CCAATA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te ABC transporter, permease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00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te ABC transporter, permease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00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te ABC transporter, ATP-binding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CAAAC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AAAA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6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AATTAAGTGC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acil-DNA glycosyl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6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AATTAAGTGC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TAAG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54 dependent nitrogen response regulato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AATTAGATT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oporphyrin-III C-methyltransfer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3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xanthine phosphoribosyltransfer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3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ylacrylic acid decarboxylase, 3-octaprenyl-4-hydroxybenzoate carboxy-lyase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8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3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TTTC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P-N-acetylmuramate:L-alanyl-gamma-D-glutamyl-meso-diaminopimelate lig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8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TTTC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GAT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 oxidoreduct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8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GAG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ybdenum transport regulatory protein mod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8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GAG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ybdenum ABC transporter, periplasmic molybdenum-binding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63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ybdenum ABC transporter, permease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63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ybdenum ABC transporter, ATP-binding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GTAAAG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Cro/CI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89-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8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AATAAAATA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38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AATAAAATA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TAA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TATTT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ATTAATT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4, transpos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24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pa-like transmembrane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GATT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ol kin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3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isopropylmalate dehydratase, small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3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isopropylmalate dehydratase, large subunit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3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isopropylmalate dehydrogen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3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AAATTAAATGT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isopropylmalate synth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AAAAATGTG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-acid acetyltransfer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AATTAAT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2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TATT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caprenol kinase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2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TATT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ATAATTGC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3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TTA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3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TTA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ATAAATT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1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GATTAAATA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GATTAAATA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dependent DNA helicase RecG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C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transferase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 carrier 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 carrier 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ester dehydrase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yl transferase, group 2 family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 ammonia-lyase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-binding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4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ATTAAG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nuclease B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ATTAAG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02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TTTAAATCG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regulator/sensor histidine kin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CAATAC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CCTA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ATA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yl 4-hydroxylase, alpha subunit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ATA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ATAAAG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ehyde dehydrogen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AATTAAAGGC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5, transpos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AATTAAAGGC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TTAAATGG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A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AATGAG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criptional regulator, AraA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5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TTAAAAC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heme cytochrome c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5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ATTAAAAC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CGTAAATGTTT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exA represso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03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ATTTAAC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2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 histidine kin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2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response regulator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2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GAATTAAAT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criptional regulator, LuxR family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7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AATTAAAA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4, transpos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o47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AATTAAAAGTTG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AATTAAAGAT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ygen-independent coproporphyrinogen III oxidas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AATTAATTGTA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box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TAATTACATGTG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I restriction-modification system activator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02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I restriction endonuclease, putative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AATTAAT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1, transposase OrfA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AATTAAATATC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40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TTTTAATGTTA</w:t>
            </w:r>
          </w:p>
        </w:tc>
        <w:tc>
          <w:tcPr>
            <w:tcW w:w="61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1, transposase OrfA</w:t>
            </w:r>
          </w:p>
        </w:tc>
      </w:tr>
      <w:tr>
        <w:trPr>
          <w:trHeight w:val="276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3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ATTTTAATGTTA</w:t>
            </w:r>
          </w:p>
        </w:tc>
        <w:tc>
          <w:tcPr>
            <w:tcW w:w="6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76" w:hRule="atLeast"/>
        </w:trPr>
        <w:tc>
          <w:tcPr>
            <w:tcW w:w="1306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In bold, genes next to each other share the same binding motif.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Binding motif for the first gene of each operon was shown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Stran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1T02:29:00Z</dcterms:created>
  <dc:creator>Srtc</dc:creator>
  <dc:description/>
  <cp:keywords/>
  <dc:language>en-US</dc:language>
  <cp:lastModifiedBy>Srtc</cp:lastModifiedBy>
  <dcterms:modified xsi:type="dcterms:W3CDTF">2007-08-31T02:29:00Z</dcterms:modified>
  <cp:revision>1</cp:revision>
  <dc:subject/>
  <dc:title>TABLE S3</dc:title>
</cp:coreProperties>
</file>